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3119"/>
        <w:gridCol w:w="3685"/>
      </w:tblGrid>
      <w:tr>
        <w:trPr>
          <w:trHeight w:val="420" w:hRule="atLeast"/>
        </w:trPr>
        <w:tc>
          <w:tcPr>
            <w:tcW w:w="497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pplementary Table S1 Primers used in this study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9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 sequence (5'-3'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1-5UF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AAAGTGGCCTAGTCCATGTCTG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a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igestion, primers for the CAPS marker CSF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1-e1R2</w:t>
            </w:r>
          </w:p>
        </w:tc>
        <w:tc>
          <w:tcPr>
            <w:tcW w:w="311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ATATCTATAGGCTTAGCCAATC</w:t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7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ATG-F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TTGGAGAGGACACGCTCGAGATGTGGGATCTAAATGATTCACCG</w:t>
            </w:r>
          </w:p>
        </w:tc>
        <w:tc>
          <w:tcPr>
            <w:tcW w:w="3685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the CDS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to construct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5S::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vector, including adaptors for vector pHellsgate 8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ho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ba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igested) ligation</w:t>
            </w:r>
          </w:p>
        </w:tc>
      </w:tr>
      <w:tr>
        <w:trPr>
          <w:trHeight w:val="79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TGA-R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CATTAAAGCAGGACTCTAGATCAAGATGGTCTCATGAGTGAGTGAT</w:t>
            </w:r>
          </w:p>
        </w:tc>
        <w:tc>
          <w:tcPr>
            <w:tcW w:w="3685" w:type="dxa"/>
            <w:vMerge w:val="continue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578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miR-F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CAGCTGCTTCCTCTGGTTTCCCCCAGCAGATACCAAG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introduction of 6 mismatchs into the miR172 recognition site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to construct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5S::CaFFNm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ector</w:t>
            </w:r>
          </w:p>
        </w:tc>
      </w:tr>
      <w:tr>
        <w:trPr>
          <w:trHeight w:val="623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miR-R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GGGGAAACCAGAGGAAGCAGCTGCAGCTGCAAATATTTGAGGAG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409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RT-F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GATTCAATACCCAAGCGG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detect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5S::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5S::CaFFNm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ransgenic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icotiana benthamia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plants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-gate8-RV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TAAGGATCTGAGCTACACAT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70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spVG-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TAAGGTTACCGAATTCCACCGGATCGACGAAGG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the specific region of 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to construct the TRV2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 vector, including adaptors for vector pTRV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co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igested) ligation</w:t>
            </w:r>
          </w:p>
        </w:tc>
      </w:tr>
      <w:tr>
        <w:trPr>
          <w:trHeight w:val="66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spVG-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GCCTTCTAGAGAATTCGGCTTTTCTTCTTCTTCATCATCAG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9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spVG-F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TAAGGTTACCGAATTCCTGATGATGAAGAAGAAGAAAAGC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the specific region of 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to construct the TRV2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 vector, including adaptors for vector pTRV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co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igested) ligation</w:t>
            </w:r>
          </w:p>
        </w:tc>
      </w:tr>
      <w:tr>
        <w:trPr>
          <w:trHeight w:val="64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spVG-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GCCTTCTAGAGAATTCGCTGCTGCTGCTGTTGCTG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-PDS-cs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GTAAGGTTACCGAATTCCAAATTGGACTTGTTTCTGCTG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PD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to construct the TRV2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D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vector, including adaptors for the vector pTRV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co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digested) ligation</w:t>
            </w:r>
          </w:p>
        </w:tc>
      </w:tr>
      <w:tr>
        <w:trPr>
          <w:trHeight w:val="612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-PDS-cs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GCCTTCTAGAGAATTCTTCAAACCAAACCTTTAAAG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UB-qF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GCTGATGAATGTATGGTCCTTGA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bbTU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benthamiana</w:t>
            </w:r>
          </w:p>
        </w:tc>
      </w:tr>
      <w:tr>
        <w:trPr>
          <w:trHeight w:val="36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UB-q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TCCCACATTTGTTGAGTAA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RT-jF4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AAATGAACTGAACTCACTTGAATCT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in transgenic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. benthamiana</w:t>
            </w:r>
          </w:p>
        </w:tc>
      </w:tr>
      <w:tr>
        <w:trPr>
          <w:trHeight w:val="372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sN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GTGCATCGATAAGG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PDH-qF3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TGCCATTAAGGAGGAGTCTG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GAPD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23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PDH-qR3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ACTCGCGTGCTGTAACC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U6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TCCGATAAAATTGGAACGA</w:t>
            </w:r>
          </w:p>
        </w:tc>
        <w:tc>
          <w:tcPr>
            <w:tcW w:w="3685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forward primer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U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6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RT-jF4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AAATGAACTGAACTCACTTGAATCT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RT-R4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CATTGTTCCCACTATCTCTTCTT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38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-qF6_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TGTCTTCTCAAGCAGAGGCAG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A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-qR6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TTCACACTGTTGTTGGCATACT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L15-qF5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GAGCTCCGAGGGTTATAT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AGL15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n pepp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L15-q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TGATGGTATTCAAGATAGGCTG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P1-qF5_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GACACAACCCAACTCAGG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AP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n pepp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P1-q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CTATGTTCATTTCCCTTGTTC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P3-qF5_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TTACGAGGCACTACAGCGA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aSEP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n pepp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P3-qR5_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CAACATCAACTGAGTCCGA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OC1-q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TTGAAAGAAAAGGAGAAAAC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SOC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OC1-q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GATTTATCGCTACCACCAC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iR156e-F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TGACAGAAGAGAGTGAGCAC</w:t>
            </w:r>
          </w:p>
        </w:tc>
        <w:tc>
          <w:tcPr>
            <w:tcW w:w="3685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forward prime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156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 pepper</w:t>
            </w:r>
          </w:p>
        </w:tc>
      </w:tr>
      <w:tr>
        <w:trPr>
          <w:trHeight w:val="63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iR172b-F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AATCTTGATGATGCTGCAT</w:t>
            </w:r>
          </w:p>
        </w:tc>
        <w:tc>
          <w:tcPr>
            <w:tcW w:w="3685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RT-PCR forward prime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R172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 pepper</w:t>
            </w:r>
          </w:p>
        </w:tc>
      </w:tr>
      <w:tr>
        <w:trPr>
          <w:trHeight w:val="6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versal-qR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CGCCCTTCTACGTCGTAT</w:t>
            </w:r>
          </w:p>
        </w:tc>
        <w:tc>
          <w:tcPr>
            <w:tcW w:w="3685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RT-PCR reverse primer for CaU6, miR156e and miR172b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2g700-q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GCCAAACACACCTGCATT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pana02g0007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2g700-qR3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ATTGATCTCTTCTATTGCTGCTG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4g2188-qF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GCAAAGGTTTGGCCAATATG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pana04g00218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4g2188-qR3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TGTTGCCCTAATTTGGCCTT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6g481-q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CTCAATCGTGGACTGGAAT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pana06g00048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6g481-q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CCTGGCTGGGCATTT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9g1880-qF3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TCTACAGAAATGGGAAGCAAACT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pana09g00188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9g1880-q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GTTGTTGAATTAGCGAATCCTG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10g1776-qF3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ACATACTTCGACGTCATAG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pana10g00177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10g1776-q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ATCGTCTCCCTTCCATT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7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0g1789-qF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CAATCAACATGGAAAAACTACC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pana10g00178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0g1789-q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GGTGTCAACTTCCAAGCC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1g645-qF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AGGGGCTACCTGCAGTCA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pana11g00064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pepper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11g645-q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TGTTCCGACTTGACCAT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64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solcs-5U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TAGTATTCTAAAAGTGGGCTAGTC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gene fragment in 164 pepper inbred lines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solcs-e4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TAAGCTAAAGTTTATGTCS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6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solcs-5U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STAGTATTCTAAAAGTGGGCTAGTC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genomic sequence of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B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431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solcs-e4R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TCTAAGCTAAAGTTTATGTCSG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csF5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ATTTGATACTGCACATG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genomic sequence of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B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431</w:t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seq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GCATCCTTCCCGTTACAC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csF6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CAAATGTGGTAGATGGGAAGC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genomic sequence of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B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431</w:t>
            </w:r>
          </w:p>
        </w:tc>
      </w:tr>
      <w:tr>
        <w:trPr>
          <w:trHeight w:val="61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RT-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TGTCTGGCTCAATAGTTGCAAGG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RT-F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ATTGGGGGATAATAGAGGAGG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genomic sequence of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B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9431</w:t>
            </w:r>
          </w:p>
        </w:tc>
      </w:tr>
      <w:tr>
        <w:trPr>
          <w:trHeight w:val="375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3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TGGGGCAAATTGGCAS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FN-seq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TACCGTGGGGTTACCTTCTA</w:t>
            </w:r>
          </w:p>
        </w:tc>
        <w:tc>
          <w:tcPr>
            <w:tcW w:w="3685" w:type="dxa"/>
            <w:vMerge w:val="restart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amplification of genomic sequence of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A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45</w:t>
            </w:r>
          </w:p>
        </w:tc>
      </w:tr>
      <w:tr>
        <w:trPr>
          <w:trHeight w:val="462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terLA-R2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TTGCCTTCAGTTAGTATTGGAGT</w:t>
            </w:r>
          </w:p>
        </w:tc>
        <w:tc>
          <w:tcPr>
            <w:tcW w:w="3685" w:type="dxa"/>
            <w:vMerge w:val="continue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FFN-ProLA-F1</w:t>
            </w:r>
          </w:p>
        </w:tc>
        <w:tc>
          <w:tcPr>
            <w:tcW w:w="3119" w:type="dxa"/>
            <w:tcBorders>
              <w:bottom w:val="single" w:sz="4" w:space="0" w:color="D9D9D9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CTCCATATTCTTTGTTAAACCTT</w:t>
            </w:r>
          </w:p>
        </w:tc>
        <w:tc>
          <w:tcPr>
            <w:tcW w:w="36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rimers for amplification of genomic sequence of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aFF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gene in A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145</w:t>
            </w:r>
          </w:p>
        </w:tc>
      </w:tr>
      <w:tr>
        <w:trPr>
          <w:trHeight w:val="36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FN-seqR2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TGCATCCTTCCCGTTACAC</w:t>
            </w:r>
          </w:p>
        </w:tc>
        <w:tc>
          <w:tcPr>
            <w:tcW w:w="36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3:34:00Z</dcterms:created>
  <dc:creator>YXJ</dc:creator>
  <dc:description/>
  <cp:keywords/>
  <dc:language>en-US</dc:language>
  <cp:lastModifiedBy>YXJ</cp:lastModifiedBy>
  <dcterms:modified xsi:type="dcterms:W3CDTF">2021-04-14T03:45:00Z</dcterms:modified>
  <cp:revision>4</cp:revision>
  <dc:subject/>
  <dc:title/>
</cp:coreProperties>
</file>